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590" w:type="dxa"/>
        <w:jc w:val="left"/>
        <w:tblInd w:w="-8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0"/>
        <w:gridCol w:w="1460"/>
        <w:gridCol w:w="1430"/>
        <w:gridCol w:w="2090"/>
        <w:gridCol w:w="2090"/>
        <w:gridCol w:w="1760"/>
        <w:gridCol w:w="1870"/>
      </w:tblGrid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 #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e of PCa Dx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and Date of Initial Tx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ondary Tx and Dates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rmone Tx and Dates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o Tx and Dates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A Tx Dates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MA0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1 pT2a pN1 (1/15) pMx G3a G 7 (4+3)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r + LAD 2001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 Th 9 (10 Gy) 9-10/10)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Casodex 10/04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Trenantone 8/08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Trenantone + Bicalutamid 10/1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Estraderm TTS (off label) 4/1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 naïve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GBq 7/1/11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MA0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 04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3b N1 L1 R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 8 (4+4)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r + LAD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ly 20, 05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BT prostate (65 Gy) and pelvic nodes (45 Gy) 11/05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ernum 1/07 (30 Gy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th right rib  + 9th left rib 2/07 (30 Gy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 Spine 7/08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t trochanter 12/08 (30 Gy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 Spine (3rd + 7th) 2/10 (20.6 Gy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 shoulder 5/10 (8 Gy)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odex 12/04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enantone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ometa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biraterone 2/1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cetaxel 8/05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xantron 2x  11/05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cetaxel 1/06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cetaxel 6/06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ccination Tx 4/09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TLA4 (Ipilimumab vs. placebo) 5-12/10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cetaxel  3x 12/1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cetaxel 3x 2-3/1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 GBq  Aug 2, 11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MA0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ct 06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T3a cN0 M0,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 9 (4+5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A 5,5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Dose rate brachytherapy 1/07 and 2/07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alavage RPr and node dissection 10/09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T3b pN1 (29/37) pMx L1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dder invasion 4/1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dder resection 4/1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Bicalutamid 08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LHRH (Casodex) 10/09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Trenantone 4/1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Bicalutamid 4/1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astosterid  4/1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cetaxel 11/1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cetaxel 3/1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 GBq Sept 13, 11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MA0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ly 06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M n.a. (only biopsy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 6 (3+3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A 2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 Gy EXBRT 06, no drop in PSA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ne 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HRH, BS Bicalutamide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androgen therapy from 06-10.  Eventually became castrate resistant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 naïve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GBq Sept 28, 11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SMA05 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97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riginally T2, revised T3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 7 (3+4)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r 1/97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mph node dissection 99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BRT 11/99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T for 5 years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iraterone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Docetaxel 11/04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Docetaxel 4/05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Docetaxel 3/07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Docetaxel 6/07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Docetaxel 8/09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cetaxel 12/09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eloda and Sutent 9/08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eloda and Sutent 2/09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pl-PL"/>
              </w:rPr>
            </w:pPr>
            <w:r>
              <w:rPr>
                <w:sz w:val="16"/>
                <w:szCs w:val="16"/>
                <w:lang w:val="pl-PL"/>
              </w:rPr>
              <w:t>3.5 GBq Sept 29, 11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MA0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9/01/0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Cs/>
                <w:sz w:val="16"/>
                <w:szCs w:val="16"/>
                <w:lang w:val="en-GB"/>
              </w:rPr>
              <w:t>pT2c, N0, Mx, R1</w:t>
            </w: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 8 (5+3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r 11/06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RT due to lymph nodes met diagnosis 06/2008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utamid 06/08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enantone 04/09 both stopped due to side effects,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iraterone with possible hydropic decompensation of kidney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x Docetaxel since 09/10 to 11/10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5.9 G GBq Nov 2,11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MA07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A in 6/05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 to 23.5 – no biopsy.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gnosis of bone met in 11/0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itially viscum therapy and anthroposophic therapy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RT or RPr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T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4/08 PSA 1329 begin Zoladex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odex  3-4/08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odart 09/09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radurin 11/10-3/1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calutamid 6/11-7/1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morelin 7/1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 naïve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7.2 GBq Aug 11, 11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MA0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/01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T3a pNx M0 G2,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A 5.8, G 6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r 11/01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BRT 5-7/06 (66 Gy)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veral ADT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odart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iraterone 9/1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x Chemo 7/12/1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 GBq Nov 22, 11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MA0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/05 T1c N0 M0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 7(3+4) PSA 25.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T, no RPr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RT 06-09/06 (76 Gy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RT + IGRT pelvic lymph nodes (468 Gy) with integrated boost on left sided LN (57.2 Gy) 07-09/2010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enantone until 06/06 with single doses in 07 + 09 again 2/1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 naïve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 GBq Dec 20, 11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MA1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3b, pN1 (9/45), G3, R1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6"/>
                <w:szCs w:val="16"/>
              </w:rPr>
              <w:t>G 9 PSA 16.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r + LAD 3/10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BRT 8/10 Pelvis  + LAD (66 Gy)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ADT med before PSMA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 naïve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 GBq Jan 16, 12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MA1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1999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3a pN1 M0 G3 R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 9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A 29,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r 99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EBRT 2-4/98 Pelvis (45 Gy) + L5 (39 Gy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BRT 4-5/09 L1-4 (40 Gy)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Leuprorelin 4/00-3/0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Leuprorelin + Bicalutamid 12/02-11/03 + 5-11/05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Bicalutamid 1-3/09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Bicalutamid 11/09-12/1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/10 Goserelin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iraterone 12/11-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x Docetaxel 04-06/1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topped due to polyneuropathia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 GBq Feb 7, 12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MA12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03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r 3/03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BRT 6-7/03 (64,8 Gy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motherapy sacrum 7-8/07 (60 Gy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 pelvis 1/10 (30 Gy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motherapy acetabulum + SIAS right 11/10 (37 Gy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IMRT TH 8, 7</w:t>
            </w:r>
            <w:r>
              <w:rPr>
                <w:sz w:val="16"/>
                <w:szCs w:val="16"/>
                <w:vertAlign w:val="superscript"/>
              </w:rPr>
              <w:t>th</w:t>
            </w:r>
            <w:r>
              <w:rPr>
                <w:sz w:val="16"/>
                <w:szCs w:val="16"/>
              </w:rPr>
              <w:t xml:space="preserve"> rib right, L3, Os ilium right (36 Gy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 with C12 acetabulum right (36 Gy)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uction phase Ipilimumab vs. Placebo 5/11-10/11 + LHRH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enantone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 naïve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5 GBq Feb 23, 12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MA13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09/04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pT3b N1 (4/16), R1 V1 L1,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G 7 (4+3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 xml:space="preserve">PSA 5.7 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r 09/04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BRT pelvis and bone 03/08 (63 Gy)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odex 12/07 – 09 or 201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Zoladex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V3100 since 7/1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x Docetaxel 09/09-02/10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 GBq Feb 28,12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MA14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 xml:space="preserve">2/06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TNM n.a.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 xml:space="preserve">G 5 + PIN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PSA 12.6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chytherapy 6/06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BRT 9-10/10 (35 Gy)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Zoladex + Casodex 12/09 – 09/1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Trenantone + initial 14d Bicalutamid 2/12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 naïve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 GBq Feb 29, 12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MA15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0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2a, pN0, G2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 7 (3+4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r 4/3/01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BRT 07 (63 Gy reduced due to PSA progress at 45 Gy – from 0.52 to 0.71 ng/dl)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oladex + Casodex 08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enantone + Casodex 09 + again 10-1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V3100 (placebo?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 GBq Mar 6, 12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MA16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10/1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pT3b pN1 (6/11) R2 (extrapelvine LN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G 9(4+5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PSA 10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r non-nerve-sparing + LAD 11/21/11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RT since extrapelvic LN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refore AHT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calutamid 9/1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enantone 9/1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 naïve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 GBq Mar 19,12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SMA17 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1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, N2, M2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 8-9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A 5.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T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BRT prostate 7/27/11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BRT T1 01-02/12 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odex + Firmagon 6/1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osumab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cetaxel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 GBq Apr 4, 12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MA18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4/04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pT3b pN0 cM0 L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G 7 (3+4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PSA 9.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r + LAD 4/04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-OP with rectum, bladder + LAD 2/17/12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BRT prostate (66Gy) 3/06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enantone 2008-09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 Casodex 2009-1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x R-CHOP due to B-NHL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 GBq May 4, 12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MA19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/07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 xml:space="preserve">pT2c pN1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G 7 (4+3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PSA 22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r + bladder 6/07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BRT left pelvis 3/08 (40 Gy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-RT left pelvis 3/09 (30 Gy)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and secondary AHT incl. Ketoconazol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iraterone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x Docetaxel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oplatin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KI (Sunitinib and Sorafenib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azitaxel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GBq May 7, 12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MA2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T2b G2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 5 (2+3) second look G 7 (4+3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PSA 2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BRT pelvis + seminal vesicle 2-4/09 (76 Gy) – stop AHT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thermia and cell symbiosis (holistic in 04 + 08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zymatic therapy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Prostasol, then Trenantone 0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Flutamid + Trenantone + Prostasol 8/08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 xml:space="preserve">Androcur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Abiraterone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Chemo naive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GBq May 15, 12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MA2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/09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 9 (5+4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SA 4.9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T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OP, no RT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renantone, then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icalutamid 3/12-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emo naïve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 GBq June 6, 12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MA22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de-DE"/>
              </w:rPr>
              <w:t>8/1998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 xml:space="preserve">Biopsy G 7,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T3a Nx cM0 R1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G 8 (5+3)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SA 11.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RPr 9/1998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AHT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 xml:space="preserve">- Intermittent AHT 98-00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 Triple AHT 00-02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 triple AHT 6/0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- 12/06 modif. triple AHT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 11/10 modif. triple AHT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 4-7/11 with Abiraterone PD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- metronomic low dose chemo 11/03-4/0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 xml:space="preserve">- triple AHT 11/03-11/05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 thalidomide 11/03-3/08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 mod. triple AHT 12/06-10/07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 ketoconazole 1/08-2/09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 ketoconazole 6/09-3/1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 ketoconazole 12/11-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 7/10 experimental Th with dendritic cells (LANEX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 Zoladex + Proscar or Avodart 1/08-201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GBq June 21, 12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SMA23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highlight w:val="yellow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/2007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T3b N1 M1 R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 9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highlight w:val="yellow"/>
                <w:lang w:val="en-GB"/>
              </w:rPr>
            </w:pPr>
            <w:r>
              <w:rPr>
                <w:sz w:val="16"/>
                <w:szCs w:val="16"/>
                <w:highlight w:val="yellow"/>
                <w:lang w:val="en-GB"/>
              </w:rPr>
              <w:t>PSA 345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highlight w:val="yellow"/>
                <w:lang w:val="en-GB"/>
              </w:rPr>
            </w:pPr>
            <w:r>
              <w:rPr>
                <w:sz w:val="16"/>
                <w:szCs w:val="16"/>
                <w:highlight w:val="yellow"/>
                <w:lang w:val="en-GB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RPr 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T of left hip (for stability and pain reasons) 4/09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euprorelin since 8/07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Bicalutamid 5-7/08 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+6+4x Docetaxel 7/08-2/1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Second line chemo Mitoxantron/prednisolone 2/10-6/1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FFIRM study (MDV 3100) in placebo arm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en-GB"/>
              </w:rPr>
              <w:t>Third line chemo with 6x Cabacitaxel 3/11-6/1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biraterone since 9/11-2/12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x Cabacitaxel 3-5/12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ince June 16, 12 MDV3100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GBq June 28, 12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SMA24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/2009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N1 (1/5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SA 5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Pr 3/09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T left pelvis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/09 Trenantone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0/09 Casodex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x Docetaxel 9/10 – 3/1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,5 GBq Jul 10, 12</w:t>
            </w:r>
          </w:p>
          <w:p>
            <w:pPr>
              <w:pStyle w:val="Normal"/>
              <w:spacing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SMA25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6/2005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 xml:space="preserve">pT3 pN1 (1/25) M0 R1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G 7 (3+4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highlight w:val="yellow"/>
                <w:lang w:val="pt-BR"/>
              </w:rPr>
              <w:t xml:space="preserve">PSA: 329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Pr 6/05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EBRT pelvis (64 Gy) 9-11/05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sv-SE"/>
              </w:rPr>
              <w:t>- 2006-08 Trenantone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- 10/08-03/09 total androgen block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- 3/09-10/09 LhRh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sv-SE"/>
              </w:rPr>
              <w:t>- 10/09-04/10 total androgen block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- from 4/10 Androcur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Chemotherapy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 GBq Jul 17, 12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SMA26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/201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 1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Pr 8/11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BRT 8/11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renantone since 1/1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x Docetaxel + Carboplatin (until 8/12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7 GBq Sep 18, 12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SMA27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/200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highlight w:val="yellow"/>
                <w:lang w:val="en-GB"/>
              </w:rPr>
            </w:pPr>
            <w:r>
              <w:rPr>
                <w:sz w:val="16"/>
                <w:szCs w:val="16"/>
                <w:highlight w:val="yellow"/>
                <w:lang w:val="en-GB"/>
              </w:rPr>
              <w:t>primarily metastasized prostate cancer (bone, lymph nodes)</w:t>
              <w:br/>
            </w:r>
            <w:r>
              <w:rPr>
                <w:sz w:val="16"/>
                <w:szCs w:val="16"/>
                <w:lang w:val="en-GB"/>
              </w:rPr>
              <w:t>PSA 270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highlight w:val="yellow"/>
                <w:lang w:val="en-GB"/>
              </w:rPr>
            </w:pPr>
            <w:r>
              <w:rPr>
                <w:sz w:val="16"/>
                <w:szCs w:val="16"/>
                <w:highlight w:val="yellow"/>
                <w:lang w:val="en-GB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OP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 RT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imary AHT, currently Zoladex and since 3/11 Abiraterone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emo naïve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GBq Sep 25, 12</w:t>
            </w:r>
          </w:p>
        </w:tc>
      </w:tr>
      <w:tr>
        <w:trPr/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PSMA</w:t>
            </w:r>
            <w:r>
              <w:rPr>
                <w:sz w:val="16"/>
                <w:szCs w:val="16"/>
              </w:rPr>
              <w:t>28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/2001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 7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highlight w:val="yellow"/>
                <w:lang w:val="en-GB"/>
              </w:rPr>
            </w:pPr>
            <w:r>
              <w:rPr>
                <w:sz w:val="16"/>
                <w:szCs w:val="16"/>
                <w:highlight w:val="yellow"/>
                <w:lang w:val="en-GB"/>
              </w:rPr>
              <w:t>PSA 569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highlight w:val="yellow"/>
                <w:lang w:val="en-GB"/>
              </w:rPr>
            </w:pPr>
            <w:r>
              <w:rPr>
                <w:sz w:val="16"/>
                <w:szCs w:val="16"/>
                <w:highlight w:val="yellow"/>
                <w:lang w:val="en-GB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OP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RT of acetabulum and LWS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Samarium with 3.4 GBq 5/11 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imary AHT (Trenantone, Bicalutamid)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 since 1/12 Abiraterone (intermittent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x Docetaxel 3/10 – 10/10 (stopped due to PD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 GBq Nov 11, 1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26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standardschriftart"/>
    <w:qFormat/>
    <w:rPr/>
  </w:style>
  <w:style w:type="character" w:styleId="Kommentarzeichen">
    <w:name w:val="Kommentarzeichen"/>
    <w:basedOn w:val="Absatzstandardschriftart"/>
    <w:qFormat/>
    <w:rPr>
      <w:rFonts w:cs="Times New Roman"/>
      <w:sz w:val="16"/>
      <w:szCs w:val="16"/>
    </w:rPr>
  </w:style>
  <w:style w:type="character" w:styleId="KommentartextZeichen">
    <w:name w:val="Kommentartext Zeichen"/>
    <w:basedOn w:val="Absatzstandardschriftart"/>
    <w:qFormat/>
    <w:rPr>
      <w:rFonts w:cs="Times New Roman"/>
      <w:sz w:val="20"/>
      <w:szCs w:val="20"/>
      <w:lang w:val="en-US"/>
    </w:rPr>
  </w:style>
  <w:style w:type="character" w:styleId="KommentarthemaZeichen">
    <w:name w:val="Kommentarthema Zeichen"/>
    <w:basedOn w:val="KommentartextZeichen"/>
    <w:qFormat/>
    <w:rPr>
      <w:b/>
      <w:bCs/>
    </w:rPr>
  </w:style>
  <w:style w:type="character" w:styleId="SprechblasentextZeichen">
    <w:name w:val="Sprechblasentext Zeichen"/>
    <w:basedOn w:val="Absatzstandardschriftart"/>
    <w:qFormat/>
    <w:rPr>
      <w:rFonts w:ascii="Times New Roman" w:hAnsi="Times New Roman" w:cs="Times New Roman"/>
      <w:sz w:val="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2T08:51:00Z</dcterms:created>
  <dc:creator>pmanspeaker</dc:creator>
  <dc:description/>
  <cp:keywords/>
  <dc:language>en-US</dc:language>
  <cp:lastModifiedBy>Uwe Haberkorn</cp:lastModifiedBy>
  <dcterms:modified xsi:type="dcterms:W3CDTF">2014-01-09T12:36:00Z</dcterms:modified>
  <cp:revision>7</cp:revision>
  <dc:subject/>
  <dc:title>Haberkorn Patient Treatment Data</dc:title>
</cp:coreProperties>
</file>